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7B2FD" w14:textId="5A5B8F48" w:rsidR="00A86F79" w:rsidRPr="00197034" w:rsidRDefault="00A86F79" w:rsidP="00A86F79">
      <w:pPr>
        <w:pStyle w:val="Sansinterligne"/>
        <w:spacing w:line="360" w:lineRule="auto"/>
        <w:jc w:val="center"/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</w:pPr>
      <w:bookmarkStart w:id="0" w:name="_Hlk53483749"/>
      <w:bookmarkEnd w:id="0"/>
      <w:r w:rsidRPr="00197034"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  <w:t>Echocardiographic measure of dynamic arterial elastance predict pressure response during norepinephrine weaning: an observational study.</w:t>
      </w:r>
    </w:p>
    <w:p w14:paraId="34AA5B9E" w14:textId="77777777" w:rsidR="00A86F79" w:rsidRPr="00197034" w:rsidRDefault="00A86F79" w:rsidP="00A86F79">
      <w:pPr>
        <w:pStyle w:val="Sansinterligne"/>
        <w:spacing w:line="360" w:lineRule="auto"/>
        <w:jc w:val="center"/>
        <w:rPr>
          <w:rFonts w:ascii="Times New Roman" w:eastAsia="Arial" w:hAnsi="Times New Roman" w:cs="Times New Roman"/>
          <w:b/>
          <w:bCs/>
          <w:sz w:val="22"/>
          <w:szCs w:val="22"/>
          <w:lang w:val="en-GB"/>
        </w:rPr>
      </w:pPr>
    </w:p>
    <w:p w14:paraId="06898FB9" w14:textId="68644FC8" w:rsidR="00A86F79" w:rsidRDefault="00A86F79" w:rsidP="00A86F79">
      <w:pPr>
        <w:spacing w:line="360" w:lineRule="auto"/>
        <w:ind w:right="992"/>
        <w:jc w:val="center"/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</w:pP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>Maxime Nguyen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vertAlign w:val="superscript"/>
          <w:lang w:val="en-GB"/>
        </w:rPr>
        <w:t>1-</w:t>
      </w:r>
      <w:proofErr w:type="gramStart"/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>
        <w:rPr>
          <w:rFonts w:ascii="Times New Roman" w:eastAsia="Arial" w:hAnsi="Times New Roman" w:cs="Times New Roman"/>
          <w:color w:val="000000" w:themeColor="text1"/>
          <w:sz w:val="22"/>
          <w:szCs w:val="22"/>
          <w:vertAlign w:val="superscript"/>
          <w:lang w:val="en-GB"/>
        </w:rPr>
        <w:t>,*</w:t>
      </w:r>
      <w:proofErr w:type="gramEnd"/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>Osama Abou-Arab</w:t>
      </w:r>
      <w:r w:rsidRPr="001970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 xml:space="preserve"> MD, PhD,</w:t>
      </w:r>
      <w:r w:rsidRPr="001970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>Stéphane Bar</w:t>
      </w:r>
      <w:r w:rsidRPr="001970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 xml:space="preserve"> MD, PhD,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197034">
        <w:rPr>
          <w:rFonts w:ascii="Times New Roman" w:hAnsi="Times New Roman" w:cs="Times New Roman"/>
          <w:sz w:val="22"/>
          <w:szCs w:val="22"/>
          <w:lang w:val="en-GB"/>
        </w:rPr>
        <w:t>Hervé</w:t>
      </w:r>
      <w:proofErr w:type="spellEnd"/>
      <w:r w:rsidRPr="00197034">
        <w:rPr>
          <w:rFonts w:ascii="Times New Roman" w:hAnsi="Times New Roman" w:cs="Times New Roman"/>
          <w:sz w:val="22"/>
          <w:szCs w:val="22"/>
          <w:lang w:val="en-GB"/>
        </w:rPr>
        <w:t xml:space="preserve"> Dupont</w:t>
      </w:r>
      <w:r w:rsidRPr="0019703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197034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 xml:space="preserve">MD, PhD, </w:t>
      </w:r>
      <w:proofErr w:type="spellStart"/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>Bélaïd</w:t>
      </w:r>
      <w:proofErr w:type="spellEnd"/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 xml:space="preserve"> Bouhemad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vertAlign w:val="superscript"/>
          <w:lang w:val="en-GB"/>
        </w:rPr>
        <w:t>1-2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>, MD, PhD, Pierre-Grégoire Guinot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vertAlign w:val="superscript"/>
          <w:lang w:val="en-GB"/>
        </w:rPr>
        <w:t>1-2</w:t>
      </w:r>
      <w:r w:rsidRPr="00197034">
        <w:rPr>
          <w:rFonts w:ascii="Times New Roman" w:eastAsia="Arial" w:hAnsi="Times New Roman" w:cs="Times New Roman"/>
          <w:color w:val="000000" w:themeColor="text1"/>
          <w:sz w:val="22"/>
          <w:szCs w:val="22"/>
          <w:lang w:val="en-GB"/>
        </w:rPr>
        <w:t>, MD, PhD</w:t>
      </w:r>
    </w:p>
    <w:p w14:paraId="6B558B0A" w14:textId="6E44638D" w:rsidR="00A86F79" w:rsidRPr="00A86F79" w:rsidRDefault="00A86F79" w:rsidP="00A86F79">
      <w:pPr>
        <w:spacing w:line="360" w:lineRule="auto"/>
        <w:ind w:right="992"/>
        <w:jc w:val="center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A86F79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data</w:t>
      </w:r>
    </w:p>
    <w:p w14:paraId="3DBBDA52" w14:textId="3486C294" w:rsidR="00A86F79" w:rsidRDefault="00A86F79">
      <w:pPr>
        <w:spacing w:after="160" w:line="259" w:lineRule="auto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  <w:br w:type="page"/>
      </w:r>
    </w:p>
    <w:p w14:paraId="2F915066" w14:textId="3A78FB9B" w:rsidR="00A86F79" w:rsidRDefault="00A86F79">
      <w:pPr>
        <w:spacing w:after="160" w:line="259" w:lineRule="auto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iCs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055F340F" wp14:editId="360FE9F1">
            <wp:extent cx="5670550" cy="2807478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11" t="-1" r="17439" b="40589"/>
                    <a:stretch/>
                  </pic:blipFill>
                  <pic:spPr bwMode="auto">
                    <a:xfrm>
                      <a:off x="0" y="0"/>
                      <a:ext cx="5676426" cy="2810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9FBC6" w14:textId="05949128" w:rsidR="00A86F79" w:rsidRPr="00197034" w:rsidRDefault="00A86F79" w:rsidP="00A86F79">
      <w:pP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</w:pPr>
      <w:r w:rsidRPr="00197034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  <w:t>Supplementary file 1.</w:t>
      </w:r>
      <w:r w:rsidRPr="00197034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  <w:t xml:space="preserve"> Flow chart of the study</w:t>
      </w:r>
    </w:p>
    <w:p w14:paraId="19BC9168" w14:textId="77777777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  <w:t xml:space="preserve">Pressure response is defined as a </w:t>
      </w: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>decrease in MAP of over 10%</w:t>
      </w:r>
      <w:r w:rsidRPr="0019703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 xml:space="preserve"> </w:t>
      </w:r>
    </w:p>
    <w:p w14:paraId="490538E4" w14:textId="173739B0" w:rsidR="00A86F79" w:rsidRDefault="00A86F79">
      <w:pPr>
        <w:spacing w:after="160" w:line="259" w:lineRule="auto"/>
        <w:rPr>
          <w:rFonts w:ascii="Times New Roman" w:eastAsia="Times New Roman" w:hAnsi="Times New Roman" w:cs="Times New Roman"/>
          <w:b/>
          <w:sz w:val="22"/>
          <w:szCs w:val="22"/>
          <w:lang w:val="en-GB" w:eastAsia="fr-FR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-GB" w:eastAsia="fr-FR"/>
        </w:rPr>
        <w:br w:type="page"/>
      </w:r>
      <w:r>
        <w:rPr>
          <w:rFonts w:ascii="Times New Roman" w:hAnsi="Times New Roman" w:cs="Times New Roman"/>
          <w:b/>
          <w:iCs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3CACC378" wp14:editId="4AD3A4B7">
            <wp:extent cx="5759450" cy="21971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2F847" w14:textId="02DBE5A2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eastAsia="Times New Roman" w:hAnsi="Times New Roman" w:cs="Times New Roman"/>
          <w:b/>
          <w:sz w:val="22"/>
          <w:szCs w:val="22"/>
          <w:lang w:val="en-GB" w:eastAsia="fr-FR"/>
        </w:rPr>
        <w:t xml:space="preserve">Supplementary file 2. </w:t>
      </w: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>Grey zone approach</w:t>
      </w:r>
    </w:p>
    <w:p w14:paraId="429BB028" w14:textId="77777777" w:rsidR="00A86F79" w:rsidRPr="00197034" w:rsidRDefault="00A86F79" w:rsidP="00A86F79">
      <w:pP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</w:pPr>
      <w:r w:rsidRPr="00197034">
        <w:rPr>
          <w:rFonts w:ascii="Times New Roman" w:eastAsia="Times New Roman" w:hAnsi="Times New Roman" w:cs="Times New Roman"/>
          <w:b/>
          <w:sz w:val="22"/>
          <w:szCs w:val="22"/>
          <w:lang w:val="en-GB" w:eastAsia="fr-FR"/>
        </w:rPr>
        <w:t>A</w:t>
      </w: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 xml:space="preserve">: Sensitivity and specificity of dynamic arterial elastance </w:t>
      </w:r>
      <w:r w:rsidRPr="00197034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  <w:t xml:space="preserve">for the ability of dynamic arterial elastance to predict pressure response to a decrease of norepinephrine dose. </w:t>
      </w:r>
    </w:p>
    <w:p w14:paraId="69C1CBD1" w14:textId="77777777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>The plain line represents 90%</w:t>
      </w:r>
    </w:p>
    <w:p w14:paraId="4AB4F03C" w14:textId="77777777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>Dashed lines represent thresholds for dynamic arterial elastance value with sensitivity or specificity over 90%</w:t>
      </w:r>
    </w:p>
    <w:p w14:paraId="1A710970" w14:textId="77777777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eastAsia="Times New Roman" w:hAnsi="Times New Roman" w:cs="Times New Roman"/>
          <w:b/>
          <w:sz w:val="22"/>
          <w:szCs w:val="22"/>
          <w:lang w:val="en-GB" w:eastAsia="fr-FR"/>
        </w:rPr>
        <w:t>B</w:t>
      </w: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 xml:space="preserve">: Density plot for dynamic arterial elastance depending on pressure response. </w:t>
      </w:r>
    </w:p>
    <w:p w14:paraId="7D83C6C8" w14:textId="77777777" w:rsidR="00A86F79" w:rsidRPr="00197034" w:rsidRDefault="00A86F79" w:rsidP="00A86F79">
      <w:pPr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  <w:r w:rsidRPr="00197034"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  <w:t>Dashed lines represent thresholds for dynamic arterial elastance value with sensitivity or specificity over 90%</w:t>
      </w:r>
    </w:p>
    <w:p w14:paraId="4AE79354" w14:textId="77777777" w:rsidR="00675D1D" w:rsidRPr="00A86F79" w:rsidRDefault="00A86F79">
      <w:pPr>
        <w:rPr>
          <w:lang w:val="en-GB"/>
        </w:rPr>
      </w:pPr>
    </w:p>
    <w:sectPr w:rsidR="00675D1D" w:rsidRPr="00A86F79" w:rsidSect="007774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79"/>
    <w:rsid w:val="001B41BC"/>
    <w:rsid w:val="00546510"/>
    <w:rsid w:val="006E1E79"/>
    <w:rsid w:val="00777441"/>
    <w:rsid w:val="007B129E"/>
    <w:rsid w:val="008F71DF"/>
    <w:rsid w:val="00A12763"/>
    <w:rsid w:val="00A5172A"/>
    <w:rsid w:val="00A86F79"/>
    <w:rsid w:val="00D22E31"/>
    <w:rsid w:val="00F4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A6FA9"/>
  <w15:chartTrackingRefBased/>
  <w15:docId w15:val="{96D558A1-7EF2-4934-B402-0A17B483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79"/>
    <w:pPr>
      <w:spacing w:after="200" w:line="288" w:lineRule="auto"/>
    </w:pPr>
    <w:rPr>
      <w:rFonts w:eastAsiaTheme="minorEastAsia"/>
      <w:sz w:val="21"/>
      <w:szCs w:val="21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86F79"/>
    <w:pPr>
      <w:spacing w:after="0" w:line="240" w:lineRule="auto"/>
    </w:pPr>
    <w:rPr>
      <w:rFonts w:eastAsiaTheme="minorEastAsia"/>
      <w:sz w:val="21"/>
      <w:szCs w:val="2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Nguyen</dc:creator>
  <cp:keywords/>
  <dc:description/>
  <cp:lastModifiedBy>Maxime Nguyen</cp:lastModifiedBy>
  <cp:revision>1</cp:revision>
  <dcterms:created xsi:type="dcterms:W3CDTF">2020-10-13T10:12:00Z</dcterms:created>
  <dcterms:modified xsi:type="dcterms:W3CDTF">2020-10-13T10:15:00Z</dcterms:modified>
</cp:coreProperties>
</file>